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7A62A" w14:textId="0BD0DC06" w:rsidR="00C42093" w:rsidRPr="00CC4DDF" w:rsidRDefault="003E07F8" w:rsidP="00EE7912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uz-Cyrl-UZ"/>
        </w:rPr>
      </w:pPr>
      <w:r w:rsidRPr="00712ACF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uz-Cyrl-UZ"/>
        </w:rPr>
        <w:t>Preporuke za osnaživanje mladih istraživača radi unapređenja istraživačke kulture i prakse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7"/>
        <w:gridCol w:w="2509"/>
        <w:gridCol w:w="620"/>
        <w:gridCol w:w="819"/>
        <w:gridCol w:w="651"/>
        <w:gridCol w:w="695"/>
        <w:gridCol w:w="607"/>
        <w:gridCol w:w="834"/>
        <w:gridCol w:w="768"/>
      </w:tblGrid>
      <w:tr w:rsidR="00291E15" w:rsidRPr="00712ACF" w14:paraId="4218DDC5" w14:textId="77777777" w:rsidTr="00C42093">
        <w:trPr>
          <w:trHeight w:val="457"/>
        </w:trPr>
        <w:tc>
          <w:tcPr>
            <w:tcW w:w="117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0DBE54E7" w14:textId="75EADAC5" w:rsidR="00C42093" w:rsidRPr="00712ACF" w:rsidRDefault="00A0549E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  <w:t>Preporuka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59CBEBDF" w14:textId="48E4DEC0" w:rsidR="00C42093" w:rsidRPr="00712ACF" w:rsidRDefault="00A0549E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Vid podršk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</w:tcPr>
          <w:p w14:paraId="7F24AE90" w14:textId="68376422" w:rsidR="00C42093" w:rsidRPr="00712ACF" w:rsidRDefault="00A0549E" w:rsidP="00A0549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  <w:t>Trošak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3D49C160" w14:textId="0B1190ED" w:rsidR="00C42093" w:rsidRPr="00712ACF" w:rsidRDefault="00A0549E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Institucije i odeljenja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518C4B7A" w14:textId="15FB0D51" w:rsidR="00C42093" w:rsidRPr="00712ACF" w:rsidRDefault="00A0549E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  <w:t>Agencije za finansiranje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25898155" w14:textId="23B1E20F" w:rsidR="00C42093" w:rsidRPr="00712ACF" w:rsidRDefault="00A0549E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Naučni časopisi i izdavači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27336DA7" w14:textId="609A8621" w:rsidR="00C42093" w:rsidRPr="00712ACF" w:rsidRDefault="00A0549E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Naučna udruženja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7B0255FD" w14:textId="2EC03D6C" w:rsidR="00C42093" w:rsidRPr="00712ACF" w:rsidRDefault="00C54118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Udruženja</w:t>
            </w:r>
            <w:r w:rsidR="00A0549E"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 xml:space="preserve"> mladih istraživača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23A9BF33" w14:textId="7DB44A7F" w:rsidR="00C42093" w:rsidRPr="00712ACF" w:rsidRDefault="0046185B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Saveznici, supervizori i mentori</w:t>
            </w:r>
          </w:p>
        </w:tc>
      </w:tr>
      <w:tr w:rsidR="009D7CE1" w:rsidRPr="00712ACF" w14:paraId="3EF34419" w14:textId="77777777" w:rsidTr="00C42093">
        <w:trPr>
          <w:trHeight w:val="134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4F00AB07" w14:textId="1A708DB9" w:rsidR="0046185B" w:rsidRPr="00712ACF" w:rsidRDefault="0046185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  <w:t>O</w:t>
            </w:r>
            <w:r w:rsidR="00C96D77" w:rsidRPr="00712AC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  <w:t>bezbediti</w:t>
            </w:r>
            <w:r w:rsidRPr="00712AC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  <w:t xml:space="preserve"> putanju za napredovanje u karijeri putem nagrađivanja i davanja podsticaja aktivnosti</w:t>
            </w:r>
            <w:r w:rsidR="00C96D77" w:rsidRPr="00712AC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  <w:t xml:space="preserve">ma </w:t>
            </w:r>
            <w:r w:rsidRPr="00712AC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  <w:t>za unapređenje nauke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67AE0AED" w14:textId="7F761D88" w:rsidR="00C42093" w:rsidRPr="00712ACF" w:rsidRDefault="0046185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Krei</w:t>
            </w:r>
            <w:r w:rsidR="005C661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ranje 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radn</w:t>
            </w:r>
            <w:r w:rsidR="005C661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ih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mesta za meta-istraživače i druge koji rade na unapređenju nauk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AE608B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5E8BCB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Wingdings" w:eastAsia="Times New Roman" w:hAnsi="Wingdings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Wingdings" w:eastAsia="Times New Roman" w:hAnsi="Wingdings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C9D158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14F630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D963FC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81ABA3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467D8C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57B0B996" w14:textId="77777777" w:rsidTr="00C42093">
        <w:tc>
          <w:tcPr>
            <w:tcW w:w="1171" w:type="dxa"/>
            <w:vMerge/>
            <w:vAlign w:val="center"/>
            <w:hideMark/>
          </w:tcPr>
          <w:p w14:paraId="158840B6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2727407D" w14:textId="4B8364B6" w:rsidR="00C42093" w:rsidRPr="00712ACF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  <w:r w:rsidR="0046185B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Nagra</w:t>
            </w:r>
            <w:r w:rsidR="005C661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đivanje</w:t>
            </w:r>
            <w:r w:rsidR="00712ACF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za</w:t>
            </w:r>
            <w:r w:rsidR="0046185B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aktivnosti za unapređenje nauke</w:t>
            </w:r>
            <w:r w:rsidR="005C661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kroz zapošljavanje i unapređivanj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7E1C1F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ADC0B2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6A4EE3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053E1B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D07F21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4E0364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890023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1F445D00" w14:textId="77777777" w:rsidTr="00C42093">
        <w:tc>
          <w:tcPr>
            <w:tcW w:w="1171" w:type="dxa"/>
            <w:vMerge/>
            <w:vAlign w:val="center"/>
            <w:hideMark/>
          </w:tcPr>
          <w:p w14:paraId="31CC9AA4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15555AE" w14:textId="4CD2A573" w:rsidR="00C42093" w:rsidRPr="00712ACF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  <w:r w:rsidR="0046185B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Uključi</w:t>
            </w:r>
            <w:r w:rsidR="005C661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vanje</w:t>
            </w:r>
            <w:r w:rsidR="0046185B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aktivnosti za unapređenje nauke u evaluacije </w:t>
            </w:r>
            <w:r w:rsidR="005C661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grantova za trening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1C4AE5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61B11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BD3F654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D9DE41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D43E53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0BDB59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8ED362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40BF7DE9" w14:textId="77777777" w:rsidTr="00C42093">
        <w:tc>
          <w:tcPr>
            <w:tcW w:w="1171" w:type="dxa"/>
            <w:vMerge/>
            <w:vAlign w:val="center"/>
            <w:hideMark/>
          </w:tcPr>
          <w:p w14:paraId="1CB09E1F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EAECBED" w14:textId="6D61250A" w:rsidR="00C42093" w:rsidRPr="00712ACF" w:rsidRDefault="005C661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Objavljivanje meta-istraživanja i radova na temu unapređenja nauke (idealno s otvorenim pristupom</w:t>
            </w:r>
            <w:r w:rsidR="00C42093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)​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D2139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045A50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AD8C0F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87022F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0F9559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85533C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7AF724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48ADC874" w14:textId="77777777" w:rsidTr="00C42093">
        <w:tc>
          <w:tcPr>
            <w:tcW w:w="1171" w:type="dxa"/>
            <w:vMerge/>
            <w:vAlign w:val="center"/>
            <w:hideMark/>
          </w:tcPr>
          <w:p w14:paraId="0D4E1A01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8486159" w14:textId="13AD44E9" w:rsidR="00C42093" w:rsidRPr="00712ACF" w:rsidRDefault="005C661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Dodeljivanje nagrada za aktivnosti za unapređenje nauk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BCB43A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FEF8A4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39998F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68F2D2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DC3113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F778CA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85B7BE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291E15" w:rsidRPr="00712ACF" w14:paraId="2B7D8188" w14:textId="77777777" w:rsidTr="00C42093">
        <w:trPr>
          <w:trHeight w:val="241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4DEFDB10" w14:textId="7DD8417B" w:rsidR="00C42093" w:rsidRPr="00712ACF" w:rsidRDefault="005C661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Uključi</w:t>
            </w:r>
            <w:r w:rsidR="00712ACF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ti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mlad</w:t>
            </w:r>
            <w:r w:rsidR="00712ACF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e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istraživač</w:t>
            </w:r>
            <w:r w:rsidR="00712ACF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e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u procese donošanja odluka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05B3D540" w14:textId="24907D61" w:rsidR="00C42093" w:rsidRPr="00712ACF" w:rsidRDefault="005C661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Kreiranje svetodavnih grupa čiji sastavni deo čine mladi istraživači i održavanje </w:t>
            </w:r>
            <w:r w:rsidR="00395FE4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dijaloga sa donosiocima odluk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5F08A2F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9607F5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6034EB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7EF3E8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03DE96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22EF42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E591B6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291E15" w:rsidRPr="00712ACF" w14:paraId="260D21B1" w14:textId="77777777" w:rsidTr="00C42093">
        <w:trPr>
          <w:trHeight w:val="241"/>
        </w:trPr>
        <w:tc>
          <w:tcPr>
            <w:tcW w:w="1171" w:type="dxa"/>
            <w:vMerge/>
            <w:vAlign w:val="center"/>
            <w:hideMark/>
          </w:tcPr>
          <w:p w14:paraId="08DF17F3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1A67B13" w14:textId="37EE826F" w:rsidR="00C42093" w:rsidRPr="00712ACF" w:rsidRDefault="00395FE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Uključivanje mladih istraživača u naučne komitete, kreiranje gostoljubive atmofere i podršk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ACC71C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035AC1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617F58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033099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103E5F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D9ABF3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A7D7C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291E15" w:rsidRPr="00712ACF" w14:paraId="7B9F9038" w14:textId="77777777" w:rsidTr="00C42093">
        <w:trPr>
          <w:trHeight w:val="241"/>
        </w:trPr>
        <w:tc>
          <w:tcPr>
            <w:tcW w:w="1171" w:type="dxa"/>
            <w:vMerge/>
            <w:vAlign w:val="center"/>
            <w:hideMark/>
          </w:tcPr>
          <w:p w14:paraId="60D25293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FB6B1FB" w14:textId="7F752144" w:rsidR="00C42093" w:rsidRPr="00712ACF" w:rsidRDefault="00395FE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Razmatranje kombinovanja savetodavnih grupa mladih istraživača sa predstavnicima mladih istraživača u komitetim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ED6EF8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6B100B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F75360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EA7C58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5518AF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4DAF34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347269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1E42F4AC" w14:textId="77777777" w:rsidTr="00C42093">
        <w:trPr>
          <w:trHeight w:val="300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36CA4BD" w14:textId="148AE2AA" w:rsidR="00C42093" w:rsidRPr="00712ACF" w:rsidRDefault="00395FE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Mladim istraživačim</w:t>
            </w:r>
            <w:r w:rsidR="00010BA1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a s kvalifikacijama za 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unapređivanj</w:t>
            </w:r>
            <w:r w:rsidR="00010BA1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e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istraživanja, obe</w:t>
            </w:r>
            <w:r w:rsidR="00010BA1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z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bediti</w:t>
            </w:r>
            <w:r w:rsidR="00010BA1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sredstva, finansiranje i vreme za bavljenje unapređivanjem istraživačke kulture i prakse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69F8ABD1" w14:textId="7BCB0016" w:rsidR="00C42093" w:rsidRPr="00712ACF" w:rsidRDefault="00010BA1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Kreiranje grantova za unapređivanje nauke,</w:t>
            </w:r>
            <w:r w:rsidR="00C54118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tako da mladi istraživači mogu da ispune uslove prijavljivanj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3E463D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BD8078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9A6862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474C55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EC4095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1A6AA1D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1D9093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4618998A" w14:textId="77777777" w:rsidTr="00C42093">
        <w:trPr>
          <w:trHeight w:val="241"/>
        </w:trPr>
        <w:tc>
          <w:tcPr>
            <w:tcW w:w="1171" w:type="dxa"/>
            <w:vMerge/>
            <w:vAlign w:val="center"/>
            <w:hideMark/>
          </w:tcPr>
          <w:p w14:paraId="09B129BA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6C9A83BC" w14:textId="456CE495" w:rsidR="00C42093" w:rsidRPr="00712ACF" w:rsidRDefault="00C5411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Kreiranje malih grantova za mlade istraživače koji imaju 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ideje 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za unapređivanje naučnog izdavaštv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EBCA1D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59A3164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765934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ED015B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FDDB7D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7E1988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4A5577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7905BCBD" w14:textId="77777777" w:rsidTr="00C42093">
        <w:trPr>
          <w:trHeight w:val="241"/>
        </w:trPr>
        <w:tc>
          <w:tcPr>
            <w:tcW w:w="1171" w:type="dxa"/>
            <w:vMerge/>
            <w:vAlign w:val="center"/>
            <w:hideMark/>
          </w:tcPr>
          <w:p w14:paraId="38C716E7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48C6789B" w14:textId="37F0FAEE" w:rsidR="00C42093" w:rsidRPr="00712ACF" w:rsidRDefault="00C5411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Obezveđivanje logističke ili administrativne podrške za inicijative mladih istraživača</w:t>
            </w:r>
            <w:r w:rsidR="00C42093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(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npr. u vidu menadžera udruženja</w:t>
            </w:r>
            <w:r w:rsidR="00C42093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)​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10DA03D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2C8F40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247001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8DB839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54853D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D8823E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AD6AF0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65A0DDAD" w14:textId="77777777" w:rsidTr="00C42093">
        <w:tc>
          <w:tcPr>
            <w:tcW w:w="1171" w:type="dxa"/>
            <w:vMerge/>
            <w:vAlign w:val="center"/>
            <w:hideMark/>
          </w:tcPr>
          <w:p w14:paraId="6C26A202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2122109A" w14:textId="1B4CD56C" w:rsidR="00C42093" w:rsidRPr="00712ACF" w:rsidRDefault="00C5411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Objavljivanje programa i rezultata koji su od značaja za udruženja mladih istraživač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2E3B0B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400703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FDCFBB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BB1753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1EBBCB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BB48A1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82319C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</w:tr>
      <w:tr w:rsidR="009D7CE1" w:rsidRPr="00712ACF" w14:paraId="74813F1F" w14:textId="77777777" w:rsidTr="00C42093">
        <w:trPr>
          <w:trHeight w:val="179"/>
        </w:trPr>
        <w:tc>
          <w:tcPr>
            <w:tcW w:w="1171" w:type="dxa"/>
            <w:vMerge/>
            <w:vAlign w:val="center"/>
            <w:hideMark/>
          </w:tcPr>
          <w:p w14:paraId="676535C0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0CBE2EA" w14:textId="7D89F4ED" w:rsidR="00C42093" w:rsidRPr="00712ACF" w:rsidRDefault="00C5411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Kreiranje grantova koji mladim istraživačima obezbeđuju vreme namenjeno za aktivnosti za unapređenje istraživanj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8CCEE8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8E7310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8514CD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1FD7F6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50DDEE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02CEBC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65E236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9D7CE1" w:rsidRPr="00712ACF" w14:paraId="647A1823" w14:textId="77777777" w:rsidTr="00C42093">
        <w:tc>
          <w:tcPr>
            <w:tcW w:w="1171" w:type="dxa"/>
            <w:vMerge/>
            <w:vAlign w:val="center"/>
            <w:hideMark/>
          </w:tcPr>
          <w:p w14:paraId="1D5F7788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72796C34" w14:textId="1784F856" w:rsidR="00C42093" w:rsidRPr="00712ACF" w:rsidRDefault="00C5411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Ohrabrivanje mladih istraživača da </w:t>
            </w:r>
            <w:r w:rsidR="00200CBB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aktivnosti za unapređenje nauke uključe u svoje planove za razvoj karijer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738F1E4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EA479F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6E8C7A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B4075B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2EFABD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FA12FB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5AFCDE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</w:tr>
      <w:tr w:rsidR="00291E15" w:rsidRPr="00712ACF" w14:paraId="2CF2A4CF" w14:textId="77777777" w:rsidTr="00C42093"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1C3C532" w14:textId="6EB93CD2" w:rsidR="00C42093" w:rsidRPr="00712ACF" w:rsidRDefault="00200CBB" w:rsidP="00200CBB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repoznati ekspertizu mladih istraživača i naglasiti njihove napore za unapređivanje nauke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E70C350" w14:textId="45484251" w:rsidR="00C42093" w:rsidRPr="00712ACF" w:rsidRDefault="00200CB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Kreiranje (onlajn) zajednica za mlade istraživače koji rade na unapređivanju naučne kulture i praks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701BE1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8E62CB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14EDA9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9240EA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753AB1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FD7333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DD4EF7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291E15" w:rsidRPr="00712ACF" w14:paraId="6B298CE5" w14:textId="77777777" w:rsidTr="00C42093">
        <w:tc>
          <w:tcPr>
            <w:tcW w:w="1171" w:type="dxa"/>
            <w:vMerge/>
            <w:vAlign w:val="center"/>
            <w:hideMark/>
          </w:tcPr>
          <w:p w14:paraId="73A95C1B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433F7FE1" w14:textId="1E784FF7" w:rsidR="00C42093" w:rsidRPr="00712ACF" w:rsidRDefault="00200CB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Trening naučnika po pitanju veština potrebnih 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z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a unapređivanje nauke na pojedinačnom i sistemskom nivou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619AF2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2626CC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4F2D11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24C93A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EC888B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E32A12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75D8E5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291E15" w:rsidRPr="00712ACF" w14:paraId="78B894F1" w14:textId="77777777" w:rsidTr="00C42093">
        <w:tc>
          <w:tcPr>
            <w:tcW w:w="1171" w:type="dxa"/>
            <w:vMerge/>
            <w:vAlign w:val="center"/>
            <w:hideMark/>
          </w:tcPr>
          <w:p w14:paraId="340F145E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418D38A2" w14:textId="08A06DE2" w:rsidR="00C42093" w:rsidRPr="00712ACF" w:rsidRDefault="00200CBB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Obezbeđivanje pravedne i konstruktivne povratne poruke kako bi se mladim istraživačima pomoglo da reše probleme i </w:t>
            </w:r>
            <w:r w:rsidR="00C943DF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oboljšaju svoje idej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61C27A9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CE4CCB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08F541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59AB44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B02D63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6E1E92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3BB6FA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</w:tr>
      <w:tr w:rsidR="00291E15" w:rsidRPr="00712ACF" w14:paraId="2E57B8ED" w14:textId="77777777" w:rsidTr="00C42093">
        <w:trPr>
          <w:trHeight w:val="165"/>
        </w:trPr>
        <w:tc>
          <w:tcPr>
            <w:tcW w:w="1171" w:type="dxa"/>
            <w:vMerge/>
            <w:vAlign w:val="center"/>
            <w:hideMark/>
          </w:tcPr>
          <w:p w14:paraId="5C36D1DE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E1E1647" w14:textId="284323C3" w:rsidR="00C42093" w:rsidRPr="00712ACF" w:rsidRDefault="00C943D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rimena aktivnosti za unapređivanje istraživanja na postojeće projekt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2349797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4C56B4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B13A3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E141FE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518064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5B4CDB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43F69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</w:tr>
      <w:tr w:rsidR="00291E15" w:rsidRPr="00712ACF" w14:paraId="0DB13B89" w14:textId="77777777" w:rsidTr="00C42093">
        <w:tc>
          <w:tcPr>
            <w:tcW w:w="1171" w:type="dxa"/>
            <w:vMerge/>
            <w:vAlign w:val="center"/>
            <w:hideMark/>
          </w:tcPr>
          <w:p w14:paraId="765E2D2B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5F7B8FE" w14:textId="620BF5AD" w:rsidR="00C42093" w:rsidRPr="00712ACF" w:rsidRDefault="00C943D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Rad sa mladim istraživačima kako bi se osiguralo da su poboljšanja od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r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živa 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i 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nako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n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što mladi istraživači nastave sa svojim radom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;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Integrisanje promena u standardne radne procedure ili </w:t>
            </w:r>
            <w:r w:rsidR="006E4E14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laboratorijska uputstv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5B80B12D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31A016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7B5E35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7DFE06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2B131D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2D24EE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9293A6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</w:tr>
      <w:tr w:rsidR="00291E15" w:rsidRPr="00712ACF" w14:paraId="22634753" w14:textId="77777777" w:rsidTr="00C42093">
        <w:tc>
          <w:tcPr>
            <w:tcW w:w="1171" w:type="dxa"/>
            <w:vMerge/>
            <w:vAlign w:val="center"/>
            <w:hideMark/>
          </w:tcPr>
          <w:p w14:paraId="6345B542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0447918D" w14:textId="1BCC2042" w:rsidR="00C42093" w:rsidRPr="00712ACF" w:rsidRDefault="006E4E1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oboljš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avanje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vidljivost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i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napora mladih istraživača za unapređivanje nauke, o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b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ez</w:t>
            </w:r>
            <w:r w:rsid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b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eđivanje prilika da mladi istraživači podele svoje aktivnosti za unapre</w:t>
            </w:r>
            <w:r w:rsidR="009D7CE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đ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ivanje istraživanja sa drugim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8A78944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E49D4A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16F505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66B4094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B992F1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EB0E14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2BEF25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</w:p>
        </w:tc>
      </w:tr>
      <w:tr w:rsidR="00291E15" w:rsidRPr="00712ACF" w14:paraId="059E8A97" w14:textId="77777777" w:rsidTr="00C42093">
        <w:trPr>
          <w:trHeight w:val="224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5B407A7" w14:textId="23217990" w:rsidR="00C42093" w:rsidRPr="00712ACF" w:rsidRDefault="006E4E14" w:rsidP="00477C18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ružiti podršku mladim istraživačima iz marginalizovanih grupa</w:t>
            </w:r>
            <w:r w:rsidR="00C42093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*</w:t>
            </w:r>
          </w:p>
          <w:p w14:paraId="76967CF6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0644EDC5" w14:textId="2569E98A" w:rsidR="00C42093" w:rsidRPr="00712ACF" w:rsidRDefault="006E4E1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Negovanje kulture diverziteta i inkluzij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1D62508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B8C44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E4DD0B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A4C29C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EAE34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1EC31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2DF86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</w:tr>
      <w:tr w:rsidR="00291E15" w:rsidRPr="00712ACF" w14:paraId="2BDCBA50" w14:textId="77777777" w:rsidTr="00C42093">
        <w:trPr>
          <w:trHeight w:val="224"/>
        </w:trPr>
        <w:tc>
          <w:tcPr>
            <w:tcW w:w="1171" w:type="dxa"/>
            <w:vMerge/>
            <w:vAlign w:val="center"/>
            <w:hideMark/>
          </w:tcPr>
          <w:p w14:paraId="2E37852B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22FC92F2" w14:textId="293913F4" w:rsidR="00C42093" w:rsidRPr="00712ACF" w:rsidRDefault="006E4E1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Identifikovanje i uklanjanje prepreka za puno učešće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E9E1CF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2C9FB6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9BEB027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78AD2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798452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7A0DC2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2AA3DB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</w:tr>
      <w:tr w:rsidR="00291E15" w:rsidRPr="00712ACF" w14:paraId="6F63F662" w14:textId="77777777" w:rsidTr="00C42093">
        <w:trPr>
          <w:trHeight w:val="224"/>
        </w:trPr>
        <w:tc>
          <w:tcPr>
            <w:tcW w:w="1171" w:type="dxa"/>
            <w:vMerge/>
            <w:vAlign w:val="center"/>
            <w:hideMark/>
          </w:tcPr>
          <w:p w14:paraId="4DE459EA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4C5A5174" w14:textId="00FE4D09" w:rsidR="00C42093" w:rsidRPr="00712ACF" w:rsidRDefault="006E4E14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rimena smernica kako bi margin</w:t>
            </w:r>
            <w:r w:rsidR="00344916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a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lizovane gr</w:t>
            </w:r>
            <w:r w:rsidR="00344916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u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e bile pred</w:t>
            </w:r>
            <w:r w:rsidR="00A365F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s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tavljene na vodećim pozicija</w:t>
            </w:r>
            <w:r w:rsidR="00A365F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m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FF3BB1D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45E179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8BAA27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AF87193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829D7E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4CF8BD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BEF1E24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291E15" w:rsidRPr="00712ACF" w14:paraId="05177D36" w14:textId="77777777" w:rsidTr="00C42093">
        <w:trPr>
          <w:trHeight w:val="318"/>
        </w:trPr>
        <w:tc>
          <w:tcPr>
            <w:tcW w:w="117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8F00D5A" w14:textId="292DBF84" w:rsidR="00C42093" w:rsidRPr="00712ACF" w:rsidRDefault="00A365F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održati globalne inicijative za unapređivanje istraživačke kulture i prakse</w:t>
            </w: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C3D2A5B" w14:textId="459D1818" w:rsidR="00C42093" w:rsidRPr="00712ACF" w:rsidRDefault="00A365F9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Organizacija virtuelnih ili hibridnih konferencija i </w:t>
            </w:r>
            <w:r w:rsidRPr="00712AC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val="uz-Cyrl-UZ" w:eastAsia="de-DE"/>
              </w:rPr>
              <w:t>networking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događaja, ili upotreba formata koji omogućavaju asinhrono učešće</w:t>
            </w:r>
            <w:r w:rsidR="00C42093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(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npr. virtuelni</w:t>
            </w:r>
            <w:r w:rsidR="00C42093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 </w:t>
            </w:r>
            <w:r w:rsidR="00C42093" w:rsidRPr="00712AC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  <w:lang w:val="uz-Cyrl-UZ" w:eastAsia="de-DE"/>
              </w:rPr>
              <w:t>brainstorming</w:t>
            </w:r>
            <w:r w:rsidR="00C42093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)​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18EDE2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0ECF94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E24B9D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1FB4AA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06B835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79A93EC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0298D1D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291E15" w:rsidRPr="00712ACF" w14:paraId="2EB028B9" w14:textId="77777777" w:rsidTr="00C42093">
        <w:trPr>
          <w:trHeight w:val="224"/>
        </w:trPr>
        <w:tc>
          <w:tcPr>
            <w:tcW w:w="1171" w:type="dxa"/>
            <w:vMerge/>
            <w:vAlign w:val="center"/>
            <w:hideMark/>
          </w:tcPr>
          <w:p w14:paraId="712B34D7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1970D19" w14:textId="4D1AB657" w:rsidR="00C42093" w:rsidRPr="00712ACF" w:rsidRDefault="009B30C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Obezbeđivanje grantova za unapređenje istraživanja mladim istraživačima u zemljama ili zajednicama koje raspolažu ograničenim </w:t>
            </w:r>
            <w:r w:rsidR="009D7CE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sredstvima za 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finansiranje istraživanj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ADE4EA0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D7B221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7D7E7F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0EB6C5D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2A90014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874E65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7B67B9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  <w:tr w:rsidR="00291E15" w:rsidRPr="00712ACF" w14:paraId="04446EB8" w14:textId="77777777" w:rsidTr="00C42093">
        <w:trPr>
          <w:trHeight w:val="324"/>
        </w:trPr>
        <w:tc>
          <w:tcPr>
            <w:tcW w:w="1171" w:type="dxa"/>
            <w:vMerge/>
            <w:vAlign w:val="center"/>
            <w:hideMark/>
          </w:tcPr>
          <w:p w14:paraId="3717052B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092E12CC" w14:textId="5AB31FE0" w:rsidR="00C42093" w:rsidRPr="00712ACF" w:rsidRDefault="009B30C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Naučnici iz zemalja u kojima je istraživanje relativno dobro finansirano treba da identifikuje prilike za povećanje napora onih istraživača koji imaju manje sredstava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793DD39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E9AA7A1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E1D8FB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F207E6F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C9F3F5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44CDBD8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39ACA02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</w:tr>
      <w:tr w:rsidR="00291E15" w:rsidRPr="00712ACF" w14:paraId="1345FE32" w14:textId="77777777" w:rsidTr="00C42093">
        <w:trPr>
          <w:trHeight w:val="312"/>
        </w:trPr>
        <w:tc>
          <w:tcPr>
            <w:tcW w:w="1171" w:type="dxa"/>
            <w:vMerge/>
            <w:vAlign w:val="center"/>
            <w:hideMark/>
          </w:tcPr>
          <w:p w14:paraId="505840F7" w14:textId="77777777" w:rsidR="00C42093" w:rsidRPr="00712ACF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</w:p>
        </w:tc>
        <w:tc>
          <w:tcPr>
            <w:tcW w:w="25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4C11F71" w14:textId="6C6CF8D6" w:rsidR="00C42093" w:rsidRPr="00712ACF" w:rsidRDefault="009B30C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Prilikom uključivanja predstavnika mladih istraživa</w:t>
            </w:r>
            <w:r w:rsidR="009D7CE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č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a u komitete, treba uključiti mlade istraživače iz zemalja sa ograničenim </w:t>
            </w:r>
            <w:r w:rsidR="009D7CE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sredstvia za 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 xml:space="preserve">finansiranje istraživanja. Istovremeno treba 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lastRenderedPageBreak/>
              <w:t xml:space="preserve">osigurati diverzitet </w:t>
            </w:r>
            <w:r w:rsidR="00B956C9"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među članovima komiteteta koji nisu mladi istraživači.</w:t>
            </w:r>
          </w:p>
        </w:tc>
        <w:tc>
          <w:tcPr>
            <w:tcW w:w="6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5FE0187A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lastRenderedPageBreak/>
              <w:t>$/-</w:t>
            </w:r>
          </w:p>
        </w:tc>
        <w:tc>
          <w:tcPr>
            <w:tcW w:w="8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317E5C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6D6B48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9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5D8391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31415D5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83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4964F5E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val="uz-Cyrl-UZ" w:eastAsia="de-DE"/>
              </w:rPr>
              <w:t>✔</w:t>
            </w:r>
            <w:r w:rsidRPr="00712AC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uz-Cyrl-UZ" w:eastAsia="de-DE"/>
              </w:rPr>
              <w:t>​</w:t>
            </w:r>
          </w:p>
        </w:tc>
        <w:tc>
          <w:tcPr>
            <w:tcW w:w="7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56F8B76" w14:textId="77777777" w:rsidR="00C42093" w:rsidRPr="00712AC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uz-Cyrl-UZ" w:eastAsia="de-DE"/>
              </w:rPr>
            </w:pPr>
            <w:r w:rsidRPr="00712ACF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uz-Cyrl-UZ" w:eastAsia="de-DE"/>
              </w:rPr>
              <w:t>​A</w:t>
            </w:r>
          </w:p>
        </w:tc>
      </w:tr>
    </w:tbl>
    <w:p w14:paraId="7F356CD9" w14:textId="3E5BE717" w:rsidR="00C42093" w:rsidRPr="00712ACF" w:rsidRDefault="00C42093" w:rsidP="00C42093">
      <w:pPr>
        <w:rPr>
          <w:rFonts w:ascii="Times New Roman" w:hAnsi="Times New Roman" w:cs="Times New Roman"/>
          <w:lang w:val="uz-Cyrl-UZ"/>
        </w:rPr>
      </w:pPr>
      <w:r w:rsidRPr="00712ACF">
        <w:rPr>
          <w:rFonts w:ascii="Times New Roman" w:hAnsi="Times New Roman" w:cs="Times New Roman"/>
          <w:b/>
          <w:bCs/>
          <w:i/>
          <w:iCs/>
          <w:lang w:val="uz-Cyrl-UZ"/>
        </w:rPr>
        <w:lastRenderedPageBreak/>
        <w:t>Ta</w:t>
      </w:r>
      <w:r w:rsidR="00B956C9" w:rsidRPr="00712ACF">
        <w:rPr>
          <w:rFonts w:ascii="Times New Roman" w:hAnsi="Times New Roman" w:cs="Times New Roman"/>
          <w:b/>
          <w:bCs/>
          <w:i/>
          <w:iCs/>
          <w:lang w:val="uz-Cyrl-UZ"/>
        </w:rPr>
        <w:t>bela</w:t>
      </w:r>
      <w:r w:rsidR="00A85150">
        <w:rPr>
          <w:rFonts w:ascii="Times New Roman" w:hAnsi="Times New Roman" w:cs="Times New Roman"/>
          <w:b/>
          <w:bCs/>
          <w:i/>
          <w:iCs/>
          <w:lang w:val="uz-Cyrl-UZ"/>
        </w:rPr>
        <w:t xml:space="preserve"> S9</w:t>
      </w:r>
      <w:bookmarkStart w:id="0" w:name="_GoBack"/>
      <w:bookmarkEnd w:id="0"/>
      <w:r w:rsidRPr="00712ACF">
        <w:rPr>
          <w:rFonts w:ascii="Times New Roman" w:hAnsi="Times New Roman" w:cs="Times New Roman"/>
          <w:b/>
          <w:bCs/>
          <w:i/>
          <w:iCs/>
          <w:lang w:val="uz-Cyrl-UZ"/>
        </w:rPr>
        <w:t>.</w:t>
      </w:r>
      <w:r w:rsidRPr="00712ACF">
        <w:rPr>
          <w:rFonts w:ascii="Times New Roman" w:hAnsi="Times New Roman" w:cs="Times New Roman"/>
          <w:i/>
          <w:iCs/>
          <w:lang w:val="uz-Cyrl-UZ"/>
        </w:rPr>
        <w:t xml:space="preserve"> </w:t>
      </w:r>
      <w:r w:rsidR="00B956C9" w:rsidRPr="00712ACF">
        <w:rPr>
          <w:rFonts w:ascii="Times New Roman" w:hAnsi="Times New Roman" w:cs="Times New Roman"/>
          <w:b/>
          <w:bCs/>
          <w:i/>
          <w:iCs/>
          <w:lang w:val="uz-Cyrl-UZ"/>
        </w:rPr>
        <w:t>Aktivnosti koje organizacije i pojedinci mogu da sprovode kako bi podržali mlade istraživače u unapređivanju naučnog izdavaštva i nauke.</w:t>
      </w:r>
    </w:p>
    <w:p w14:paraId="7247DF46" w14:textId="77777777" w:rsidR="00B956C9" w:rsidRPr="00712ACF" w:rsidRDefault="00B956C9" w:rsidP="00C42093">
      <w:pPr>
        <w:rPr>
          <w:rFonts w:ascii="Times New Roman" w:hAnsi="Times New Roman" w:cs="Times New Roman"/>
          <w:i/>
          <w:iCs/>
          <w:lang w:val="uz-Cyrl-UZ"/>
        </w:rPr>
      </w:pPr>
    </w:p>
    <w:p w14:paraId="3F9DB2E0" w14:textId="050F640B" w:rsidR="00C42093" w:rsidRPr="00712ACF" w:rsidRDefault="00B956C9" w:rsidP="00C42093">
      <w:pPr>
        <w:rPr>
          <w:rFonts w:ascii="Times New Roman" w:hAnsi="Times New Roman" w:cs="Times New Roman"/>
          <w:i/>
          <w:iCs/>
          <w:lang w:val="uz-Cyrl-UZ"/>
        </w:rPr>
      </w:pPr>
      <w:r w:rsidRPr="00712ACF">
        <w:rPr>
          <w:rFonts w:ascii="Times New Roman" w:hAnsi="Times New Roman" w:cs="Times New Roman"/>
          <w:i/>
          <w:iCs/>
          <w:lang w:val="uz-Cyrl-UZ"/>
        </w:rPr>
        <w:t xml:space="preserve">Kvačica označava aktivnosti koje pojedinci ili organizacije mogu da sprovedu da bi podržali i </w:t>
      </w:r>
      <w:r w:rsidR="00672CCF" w:rsidRPr="00712ACF">
        <w:rPr>
          <w:rFonts w:ascii="Times New Roman" w:hAnsi="Times New Roman" w:cs="Times New Roman"/>
          <w:i/>
          <w:iCs/>
          <w:lang w:val="uz-Cyrl-UZ"/>
        </w:rPr>
        <w:t>uvećali značaj aktivnosti mladih istraživača za unapređivanje nauke. Slovo A označava aktivnosti koje saveznici, supervizori ili mentori mogu da zagovaraju u okviru svojih pozicija unutar organizacija.</w:t>
      </w:r>
    </w:p>
    <w:p w14:paraId="360FC830" w14:textId="46D70502" w:rsidR="00B10EA8" w:rsidRPr="00712ACF" w:rsidRDefault="00C42093" w:rsidP="00C42093">
      <w:pPr>
        <w:rPr>
          <w:rFonts w:ascii="Times New Roman" w:eastAsia="Times New Roman" w:hAnsi="Times New Roman" w:cs="Times New Roman"/>
          <w:i/>
          <w:lang w:val="uz-Cyrl-UZ" w:eastAsia="de-DE"/>
        </w:rPr>
      </w:pPr>
      <w:r w:rsidRPr="00712ACF">
        <w:rPr>
          <w:rFonts w:ascii="Times New Roman" w:eastAsia="Times New Roman" w:hAnsi="Times New Roman" w:cs="Times New Roman"/>
          <w:i/>
          <w:lang w:val="uz-Cyrl-UZ" w:eastAsia="de-DE"/>
        </w:rPr>
        <w:t xml:space="preserve">* </w:t>
      </w:r>
      <w:r w:rsidR="00672CCF" w:rsidRPr="00712ACF">
        <w:rPr>
          <w:rFonts w:ascii="Times New Roman" w:eastAsia="Times New Roman" w:hAnsi="Times New Roman" w:cs="Times New Roman"/>
          <w:i/>
          <w:lang w:val="uz-Cyrl-UZ" w:eastAsia="de-DE"/>
        </w:rPr>
        <w:t>Pojedinci i organizacije treba da usvoje tri preporuke u svim svojim naučnim aktivnosti</w:t>
      </w:r>
      <w:r w:rsidR="00B10EA8" w:rsidRPr="00712ACF">
        <w:rPr>
          <w:rFonts w:ascii="Times New Roman" w:eastAsia="Times New Roman" w:hAnsi="Times New Roman" w:cs="Times New Roman"/>
          <w:i/>
          <w:lang w:val="uz-Cyrl-UZ" w:eastAsia="de-DE"/>
        </w:rPr>
        <w:t>ma</w:t>
      </w:r>
      <w:r w:rsidR="00672CCF" w:rsidRPr="00712ACF">
        <w:rPr>
          <w:rFonts w:ascii="Times New Roman" w:eastAsia="Times New Roman" w:hAnsi="Times New Roman" w:cs="Times New Roman"/>
          <w:i/>
          <w:lang w:val="uz-Cyrl-UZ" w:eastAsia="de-DE"/>
        </w:rPr>
        <w:t>, uključujuć</w:t>
      </w:r>
      <w:r w:rsidR="009D7CE1">
        <w:rPr>
          <w:rFonts w:ascii="Times New Roman" w:eastAsia="Times New Roman" w:hAnsi="Times New Roman" w:cs="Times New Roman"/>
          <w:i/>
          <w:lang w:val="uz-Cyrl-UZ" w:eastAsia="de-DE"/>
        </w:rPr>
        <w:t>i</w:t>
      </w:r>
      <w:r w:rsidR="00672CCF" w:rsidRPr="00712ACF">
        <w:rPr>
          <w:rFonts w:ascii="Times New Roman" w:eastAsia="Times New Roman" w:hAnsi="Times New Roman" w:cs="Times New Roman"/>
          <w:i/>
          <w:lang w:val="uz-Cyrl-UZ" w:eastAsia="de-DE"/>
        </w:rPr>
        <w:t xml:space="preserve"> naučni rad i kada se </w:t>
      </w:r>
      <w:r w:rsidR="00B10EA8" w:rsidRPr="00712ACF">
        <w:rPr>
          <w:rFonts w:ascii="Times New Roman" w:eastAsia="Times New Roman" w:hAnsi="Times New Roman" w:cs="Times New Roman"/>
          <w:i/>
          <w:lang w:val="uz-Cyrl-UZ" w:eastAsia="de-DE"/>
        </w:rPr>
        <w:t>primenjuju aktivnosti opisane u ovoj tabeli. Potrebno je konsultovati trenutne resurse o najboljim praksama pošto se prakse diverziteta, jednakosti i inkluzije menjaju tokom vremena i zavise od konteksta.</w:t>
      </w:r>
    </w:p>
    <w:p w14:paraId="396FBA99" w14:textId="77777777" w:rsidR="00B10EA8" w:rsidRPr="00712ACF" w:rsidRDefault="00B10EA8" w:rsidP="00C42093">
      <w:pPr>
        <w:rPr>
          <w:rFonts w:ascii="Times New Roman" w:eastAsia="Times New Roman" w:hAnsi="Times New Roman" w:cs="Times New Roman"/>
          <w:i/>
          <w:lang w:val="uz-Cyrl-UZ" w:eastAsia="de-DE"/>
        </w:rPr>
      </w:pPr>
    </w:p>
    <w:p w14:paraId="1FE40089" w14:textId="36C1C4FE" w:rsidR="0046409B" w:rsidRPr="00712ACF" w:rsidRDefault="0046409B" w:rsidP="00C42093">
      <w:pPr>
        <w:rPr>
          <w:lang w:val="uz-Cyrl-UZ"/>
        </w:rPr>
      </w:pPr>
    </w:p>
    <w:sectPr w:rsidR="0046409B" w:rsidRPr="00712ACF" w:rsidSect="0046409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F515A" w14:textId="77777777" w:rsidR="009A7C2B" w:rsidRDefault="009A7C2B" w:rsidP="00C42093">
      <w:r>
        <w:separator/>
      </w:r>
    </w:p>
  </w:endnote>
  <w:endnote w:type="continuationSeparator" w:id="0">
    <w:p w14:paraId="3A26EAE6" w14:textId="77777777" w:rsidR="009A7C2B" w:rsidRDefault="009A7C2B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B9E552" w14:textId="77777777" w:rsidR="00C42093" w:rsidRDefault="00C42093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179F3DB4" w14:textId="77777777" w:rsidR="00C42093" w:rsidRDefault="00C42093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D49BD" w14:textId="77777777" w:rsidR="00C42093" w:rsidRPr="00C42093" w:rsidRDefault="00C42093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A85150">
      <w:rPr>
        <w:rStyle w:val="PageNumber"/>
        <w:rFonts w:ascii="Times New Roman" w:hAnsi="Times New Roman" w:cs="Times New Roman"/>
        <w:noProof/>
      </w:rPr>
      <w:t>1</w: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21E2CCB3" w14:textId="77777777" w:rsidR="00C42093" w:rsidRDefault="00C42093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01E20" w14:textId="77777777" w:rsidR="009A7C2B" w:rsidRDefault="009A7C2B" w:rsidP="00C42093">
      <w:r>
        <w:separator/>
      </w:r>
    </w:p>
  </w:footnote>
  <w:footnote w:type="continuationSeparator" w:id="0">
    <w:p w14:paraId="57BC377D" w14:textId="77777777" w:rsidR="009A7C2B" w:rsidRDefault="009A7C2B" w:rsidP="00C4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10BA1"/>
    <w:rsid w:val="000B6862"/>
    <w:rsid w:val="001B5C3F"/>
    <w:rsid w:val="00200CBB"/>
    <w:rsid w:val="00291E15"/>
    <w:rsid w:val="00324FFB"/>
    <w:rsid w:val="00344916"/>
    <w:rsid w:val="00395FE4"/>
    <w:rsid w:val="003E07F8"/>
    <w:rsid w:val="00427BF5"/>
    <w:rsid w:val="0046185B"/>
    <w:rsid w:val="0046409B"/>
    <w:rsid w:val="00495417"/>
    <w:rsid w:val="005C6619"/>
    <w:rsid w:val="00672CCF"/>
    <w:rsid w:val="006D730B"/>
    <w:rsid w:val="006E4E14"/>
    <w:rsid w:val="00712ACF"/>
    <w:rsid w:val="00897B07"/>
    <w:rsid w:val="009A7C2B"/>
    <w:rsid w:val="009B30CF"/>
    <w:rsid w:val="009D7CE1"/>
    <w:rsid w:val="00A0549E"/>
    <w:rsid w:val="00A365F9"/>
    <w:rsid w:val="00A85150"/>
    <w:rsid w:val="00AE013F"/>
    <w:rsid w:val="00B10EA8"/>
    <w:rsid w:val="00B956C9"/>
    <w:rsid w:val="00C42093"/>
    <w:rsid w:val="00C54118"/>
    <w:rsid w:val="00C943DF"/>
    <w:rsid w:val="00C96D77"/>
    <w:rsid w:val="00CC4DDF"/>
    <w:rsid w:val="00EE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C7BBB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0B17A-AC55-514E-898E-9E12E0C1D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4</Words>
  <Characters>452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5</cp:revision>
  <dcterms:created xsi:type="dcterms:W3CDTF">2022-06-22T09:36:00Z</dcterms:created>
  <dcterms:modified xsi:type="dcterms:W3CDTF">2022-06-2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59b6cd5-d141-4a33-8bf1-0ca04484304f_Enabled">
    <vt:lpwstr>true</vt:lpwstr>
  </property>
  <property fmtid="{D5CDD505-2E9C-101B-9397-08002B2CF9AE}" pid="3" name="MSIP_Label_a59b6cd5-d141-4a33-8bf1-0ca04484304f_SetDate">
    <vt:lpwstr>2022-06-19T21:32:32Z</vt:lpwstr>
  </property>
  <property fmtid="{D5CDD505-2E9C-101B-9397-08002B2CF9AE}" pid="4" name="MSIP_Label_a59b6cd5-d141-4a33-8bf1-0ca04484304f_Method">
    <vt:lpwstr>Standard</vt:lpwstr>
  </property>
  <property fmtid="{D5CDD505-2E9C-101B-9397-08002B2CF9AE}" pid="5" name="MSIP_Label_a59b6cd5-d141-4a33-8bf1-0ca04484304f_Name">
    <vt:lpwstr>restricted-default</vt:lpwstr>
  </property>
  <property fmtid="{D5CDD505-2E9C-101B-9397-08002B2CF9AE}" pid="6" name="MSIP_Label_a59b6cd5-d141-4a33-8bf1-0ca04484304f_SiteId">
    <vt:lpwstr>38ae3bcd-9579-4fd4-adda-b42e1495d55a</vt:lpwstr>
  </property>
  <property fmtid="{D5CDD505-2E9C-101B-9397-08002B2CF9AE}" pid="7" name="MSIP_Label_a59b6cd5-d141-4a33-8bf1-0ca04484304f_ActionId">
    <vt:lpwstr>a5a29ed3-61c8-462c-bd96-36f1822bd725</vt:lpwstr>
  </property>
  <property fmtid="{D5CDD505-2E9C-101B-9397-08002B2CF9AE}" pid="8" name="MSIP_Label_a59b6cd5-d141-4a33-8bf1-0ca04484304f_ContentBits">
    <vt:lpwstr>0</vt:lpwstr>
  </property>
  <property fmtid="{D5CDD505-2E9C-101B-9397-08002B2CF9AE}" pid="9" name="Document_Confidentiality">
    <vt:lpwstr>Restricted</vt:lpwstr>
  </property>
</Properties>
</file>